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1158A" w14:textId="67853DC4" w:rsidR="009633BE" w:rsidRDefault="00733510">
      <w:r>
        <w:rPr>
          <w:b/>
        </w:rPr>
        <w:t xml:space="preserve">Supplemental </w:t>
      </w:r>
      <w:bookmarkStart w:id="0" w:name="_GoBack"/>
      <w:bookmarkEnd w:id="0"/>
      <w:r w:rsidR="00B4170F" w:rsidRPr="00B4170F">
        <w:rPr>
          <w:b/>
        </w:rPr>
        <w:t>Table S1:</w:t>
      </w:r>
      <w:r w:rsidR="00B4170F" w:rsidRPr="00B4170F">
        <w:t xml:space="preserve"> Barcode sequence</w:t>
      </w:r>
      <w:r w:rsidR="00091004">
        <w:t>s</w:t>
      </w:r>
      <w:r w:rsidR="00B4170F" w:rsidRPr="00B4170F">
        <w:t>.</w:t>
      </w:r>
    </w:p>
    <w:p w14:paraId="0FF40768" w14:textId="77777777" w:rsidR="00B4170F" w:rsidRDefault="00B4170F"/>
    <w:p w14:paraId="1FCCE412" w14:textId="77777777" w:rsidR="00B4170F" w:rsidRDefault="00B4170F">
      <w:r>
        <w:rPr>
          <w:noProof/>
        </w:rPr>
        <w:drawing>
          <wp:inline distT="0" distB="0" distL="0" distR="0" wp14:anchorId="03ADC349" wp14:editId="3C297B98">
            <wp:extent cx="1943100" cy="16889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384" cy="1689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63E5D" w14:textId="77777777" w:rsidR="00091004" w:rsidRDefault="00091004"/>
    <w:p w14:paraId="11A335A1" w14:textId="77777777" w:rsidR="00091004" w:rsidRDefault="00091004"/>
    <w:p w14:paraId="39493319" w14:textId="77777777" w:rsidR="009F79A4" w:rsidRDefault="009F79A4"/>
    <w:sectPr w:rsidR="009F79A4" w:rsidSect="00B57F13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70F"/>
    <w:rsid w:val="00091004"/>
    <w:rsid w:val="000D0A19"/>
    <w:rsid w:val="001D1098"/>
    <w:rsid w:val="00333E5A"/>
    <w:rsid w:val="00415F1C"/>
    <w:rsid w:val="00733510"/>
    <w:rsid w:val="00774CE7"/>
    <w:rsid w:val="008F53A5"/>
    <w:rsid w:val="009633BE"/>
    <w:rsid w:val="009C54D2"/>
    <w:rsid w:val="009F79A4"/>
    <w:rsid w:val="00A90E93"/>
    <w:rsid w:val="00B4170F"/>
    <w:rsid w:val="00B57F13"/>
    <w:rsid w:val="00B86796"/>
    <w:rsid w:val="00FA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150C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0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0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39BAA050-7D05-41C0-B637-2DBDD4C9713E}"/>
</file>

<file path=customXml/itemProps2.xml><?xml version="1.0" encoding="utf-8"?>
<ds:datastoreItem xmlns:ds="http://schemas.openxmlformats.org/officeDocument/2006/customXml" ds:itemID="{B97357E3-BA76-4BDF-82B3-02B513CD86EB}"/>
</file>

<file path=customXml/itemProps3.xml><?xml version="1.0" encoding="utf-8"?>
<ds:datastoreItem xmlns:ds="http://schemas.openxmlformats.org/officeDocument/2006/customXml" ds:itemID="{4E4F29DA-01FD-403C-8C7F-7D91FA3CC9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Macintosh Word</Application>
  <DocSecurity>0</DocSecurity>
  <Lines>1</Lines>
  <Paragraphs>1</Paragraphs>
  <ScaleCrop>false</ScaleCrop>
  <Company>UC Davis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ess</dc:creator>
  <cp:keywords/>
  <dc:description/>
  <cp:lastModifiedBy>Matthias Hess</cp:lastModifiedBy>
  <cp:revision>3</cp:revision>
  <dcterms:created xsi:type="dcterms:W3CDTF">2015-06-03T02:39:00Z</dcterms:created>
  <dcterms:modified xsi:type="dcterms:W3CDTF">2015-06-03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